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88DDB1" w14:textId="77777777" w:rsidR="005A617D" w:rsidRPr="00501E76" w:rsidRDefault="005A617D" w:rsidP="005A617D">
      <w:pPr>
        <w:spacing w:after="0" w:line="240" w:lineRule="auto"/>
        <w:jc w:val="center"/>
        <w:rPr>
          <w:rFonts w:ascii="Times New Roman" w:hAnsi="Times New Roman" w:cs="Times New Roman"/>
          <w:sz w:val="40"/>
          <w:szCs w:val="40"/>
        </w:rPr>
      </w:pPr>
      <w:r w:rsidRPr="00501E76">
        <w:rPr>
          <w:rFonts w:ascii="Times New Roman" w:hAnsi="Times New Roman" w:cs="Times New Roman"/>
          <w:sz w:val="40"/>
          <w:szCs w:val="40"/>
        </w:rPr>
        <w:t>Supplemental Table 4. Search Terms in Embase</w:t>
      </w:r>
    </w:p>
    <w:p w14:paraId="29ADC697" w14:textId="77777777" w:rsidR="005A617D" w:rsidRPr="00501E76" w:rsidRDefault="005A617D" w:rsidP="005A617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9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8"/>
        <w:gridCol w:w="6620"/>
      </w:tblGrid>
      <w:tr w:rsidR="005A617D" w:rsidRPr="00501E76" w14:paraId="7B88C8FD" w14:textId="77777777" w:rsidTr="00263DA6">
        <w:tc>
          <w:tcPr>
            <w:tcW w:w="2718" w:type="dxa"/>
            <w:shd w:val="clear" w:color="auto" w:fill="auto"/>
          </w:tcPr>
          <w:p w14:paraId="0AA848EE" w14:textId="77777777" w:rsidR="005A617D" w:rsidRPr="00501E76" w:rsidRDefault="005A617D" w:rsidP="00263DA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501E76">
              <w:rPr>
                <w:rFonts w:ascii="Times New Roman" w:hAnsi="Times New Roman" w:cs="Times New Roman"/>
                <w:b/>
              </w:rPr>
              <w:t xml:space="preserve">Search </w:t>
            </w:r>
          </w:p>
        </w:tc>
        <w:tc>
          <w:tcPr>
            <w:tcW w:w="6620" w:type="dxa"/>
            <w:shd w:val="clear" w:color="auto" w:fill="auto"/>
          </w:tcPr>
          <w:p w14:paraId="75027D2B" w14:textId="77777777" w:rsidR="005A617D" w:rsidRPr="00501E76" w:rsidRDefault="005A617D" w:rsidP="00263DA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501E76">
              <w:rPr>
                <w:rFonts w:ascii="Times New Roman" w:hAnsi="Times New Roman" w:cs="Times New Roman"/>
                <w:b/>
              </w:rPr>
              <w:t>Embase</w:t>
            </w:r>
          </w:p>
        </w:tc>
      </w:tr>
      <w:tr w:rsidR="005A617D" w:rsidRPr="00501E76" w14:paraId="65CFD887" w14:textId="77777777" w:rsidTr="00263DA6">
        <w:tc>
          <w:tcPr>
            <w:tcW w:w="2718" w:type="dxa"/>
            <w:shd w:val="clear" w:color="auto" w:fill="auto"/>
          </w:tcPr>
          <w:p w14:paraId="4993812E" w14:textId="77777777" w:rsidR="005A617D" w:rsidRPr="00501E76" w:rsidRDefault="005A617D" w:rsidP="00263DA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#1 </w:t>
            </w:r>
          </w:p>
          <w:p w14:paraId="3ACF9183" w14:textId="77777777" w:rsidR="005A617D" w:rsidRPr="00501E76" w:rsidRDefault="005A617D" w:rsidP="00263DA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20" w:type="dxa"/>
            <w:shd w:val="clear" w:color="auto" w:fill="auto"/>
          </w:tcPr>
          <w:p w14:paraId="480E1339" w14:textId="77777777" w:rsidR="005A617D" w:rsidRPr="00501E76" w:rsidRDefault="005A617D" w:rsidP="00263DA6">
            <w:pPr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(‘Asthma’/exp OR </w:t>
            </w:r>
          </w:p>
          <w:p w14:paraId="5F045A3B" w14:textId="77777777" w:rsidR="005A617D" w:rsidRPr="00501E76" w:rsidRDefault="005A617D" w:rsidP="00263DA6">
            <w:pPr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asthma:ab,ti OR </w:t>
            </w:r>
          </w:p>
          <w:p w14:paraId="4506722F" w14:textId="77777777" w:rsidR="005A617D" w:rsidRPr="00501E76" w:rsidRDefault="005A617D" w:rsidP="00263DA6">
            <w:pPr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‘reactive airway*’:ab,ti OR </w:t>
            </w:r>
          </w:p>
          <w:p w14:paraId="23574C5E" w14:textId="77777777" w:rsidR="005A617D" w:rsidRPr="00501E76" w:rsidRDefault="005A617D" w:rsidP="00263DA6">
            <w:pPr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‘airway inflammation’:ab,ti OR </w:t>
            </w:r>
          </w:p>
          <w:p w14:paraId="67197D13" w14:textId="77777777" w:rsidR="005A617D" w:rsidRPr="00501E76" w:rsidRDefault="005A617D" w:rsidP="00263DA6">
            <w:pPr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'wheezing'/exp OR </w:t>
            </w:r>
          </w:p>
          <w:p w14:paraId="57E03451" w14:textId="77777777" w:rsidR="005A617D" w:rsidRPr="00501E76" w:rsidRDefault="005A617D" w:rsidP="00263DA6">
            <w:pPr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wheez*:ab,ti OR </w:t>
            </w:r>
          </w:p>
          <w:p w14:paraId="4F43EF47" w14:textId="77777777" w:rsidR="005A617D" w:rsidRPr="00501E76" w:rsidRDefault="005A617D" w:rsidP="00263DA6">
            <w:pPr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dyspnea:ab,ti OR </w:t>
            </w:r>
          </w:p>
          <w:p w14:paraId="7C3F4730" w14:textId="77777777" w:rsidR="005A617D" w:rsidRPr="00501E76" w:rsidRDefault="005A617D" w:rsidP="00263DA6">
            <w:pPr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'lung function test'/exp OR </w:t>
            </w:r>
          </w:p>
          <w:p w14:paraId="229AF8D2" w14:textId="77777777" w:rsidR="005A617D" w:rsidRPr="00501E76" w:rsidRDefault="005A617D" w:rsidP="00263DA6">
            <w:pPr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spirometry:ab,ti OR </w:t>
            </w:r>
          </w:p>
          <w:p w14:paraId="2E4857D9" w14:textId="77777777" w:rsidR="005A617D" w:rsidRPr="00501E76" w:rsidRDefault="005A617D" w:rsidP="00263DA6">
            <w:pPr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‘lung function’:ab,ti OR </w:t>
            </w:r>
          </w:p>
          <w:p w14:paraId="285EE538" w14:textId="77777777" w:rsidR="005A617D" w:rsidRPr="00501E76" w:rsidRDefault="005A617D" w:rsidP="00263DA6">
            <w:pPr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‘lung functions’:ab,ti OR </w:t>
            </w:r>
          </w:p>
          <w:p w14:paraId="5B8C5076" w14:textId="77777777" w:rsidR="005A617D" w:rsidRPr="00501E76" w:rsidRDefault="005A617D" w:rsidP="00263DA6">
            <w:pPr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‘respiratory function’:ab,ti OR </w:t>
            </w:r>
          </w:p>
          <w:p w14:paraId="30F7A4C5" w14:textId="77777777" w:rsidR="005A617D" w:rsidRPr="00501E76" w:rsidRDefault="005A617D" w:rsidP="00263DA6">
            <w:pPr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‘respiratory functions’:ab,ti OR </w:t>
            </w:r>
          </w:p>
          <w:p w14:paraId="2778F49B" w14:textId="77777777" w:rsidR="005A617D" w:rsidRPr="00501E76" w:rsidRDefault="005A617D" w:rsidP="00263DA6">
            <w:pPr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‘pulmonary function’:ab,ti OR </w:t>
            </w:r>
          </w:p>
          <w:p w14:paraId="664CAC62" w14:textId="77777777" w:rsidR="005A617D" w:rsidRPr="00501E76" w:rsidRDefault="005A617D" w:rsidP="00263DA6">
            <w:pPr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>‘pulmonary functions’:ab,ti OR</w:t>
            </w:r>
          </w:p>
          <w:p w14:paraId="267E0FC8" w14:textId="77777777" w:rsidR="005A617D" w:rsidRPr="00501E76" w:rsidRDefault="005A617D" w:rsidP="00263DA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>‘Forced Expiratory Volume’/exp OR</w:t>
            </w:r>
          </w:p>
          <w:p w14:paraId="4D303FE0" w14:textId="77777777" w:rsidR="005A617D" w:rsidRPr="00501E76" w:rsidRDefault="005A617D" w:rsidP="00263DA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>‘Peak Expiratory Flow’/exp OR</w:t>
            </w:r>
          </w:p>
          <w:p w14:paraId="4F0F5482" w14:textId="77777777" w:rsidR="005A617D" w:rsidRPr="00501E76" w:rsidRDefault="005A617D" w:rsidP="00263DA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>FEV1:ab,ti OR</w:t>
            </w:r>
          </w:p>
          <w:p w14:paraId="1A29DACB" w14:textId="77777777" w:rsidR="005A617D" w:rsidRPr="00501E76" w:rsidRDefault="005A617D" w:rsidP="00263DA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>PEFR:ab,ti OR</w:t>
            </w:r>
          </w:p>
          <w:p w14:paraId="52BB4FDF" w14:textId="77777777" w:rsidR="005A617D" w:rsidRPr="00501E76" w:rsidRDefault="005A617D" w:rsidP="00263DA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>PEF:ab,ti OR</w:t>
            </w:r>
          </w:p>
          <w:p w14:paraId="76F40BB4" w14:textId="77777777" w:rsidR="005A617D" w:rsidRPr="00501E76" w:rsidRDefault="005A617D" w:rsidP="00263DA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>‘peak expiratory’:ab,ti OR</w:t>
            </w:r>
          </w:p>
          <w:p w14:paraId="0B71F599" w14:textId="77777777" w:rsidR="005A617D" w:rsidRPr="00501E76" w:rsidRDefault="005A617D" w:rsidP="00263DA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>‘forced expiratory volume’:ab,ti OR</w:t>
            </w:r>
          </w:p>
          <w:p w14:paraId="2DE7B624" w14:textId="77777777" w:rsidR="005A617D" w:rsidRPr="00501E76" w:rsidRDefault="005A617D" w:rsidP="00263DA6">
            <w:pPr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‘forced expiratory flow’:ab,ti OR </w:t>
            </w:r>
          </w:p>
          <w:p w14:paraId="2D434877" w14:textId="77777777" w:rsidR="005A617D" w:rsidRPr="00501E76" w:rsidRDefault="005A617D" w:rsidP="00263DA6">
            <w:pPr>
              <w:spacing w:after="0"/>
              <w:outlineLvl w:val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'bronchus hyperreactivity'/exp OR </w:t>
            </w:r>
          </w:p>
          <w:p w14:paraId="093FB85A" w14:textId="77777777" w:rsidR="005A617D" w:rsidRPr="00501E76" w:rsidRDefault="005A617D" w:rsidP="00263DA6">
            <w:pPr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‘bronchial hyperreactivity’:ab,ti OR </w:t>
            </w:r>
          </w:p>
          <w:p w14:paraId="6C90143B" w14:textId="77777777" w:rsidR="005A617D" w:rsidRPr="00501E76" w:rsidRDefault="005A617D" w:rsidP="00263DA6">
            <w:pPr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‘bronchial hyper-reactivity’:ab,ti OR </w:t>
            </w:r>
          </w:p>
          <w:p w14:paraId="6E651CD5" w14:textId="77777777" w:rsidR="005A617D" w:rsidRPr="00501E76" w:rsidRDefault="005A617D" w:rsidP="00263DA6">
            <w:pPr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‘bronchial hypersensitivity’:ab,ti OR </w:t>
            </w:r>
          </w:p>
          <w:p w14:paraId="38100BE5" w14:textId="77777777" w:rsidR="005A617D" w:rsidRPr="00501E76" w:rsidRDefault="005A617D" w:rsidP="00263DA6">
            <w:pPr>
              <w:spacing w:after="0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‘bronchial hyper-sensitivity’:ab,ti OR </w:t>
            </w:r>
          </w:p>
          <w:p w14:paraId="5AA5150D" w14:textId="77777777" w:rsidR="005A617D" w:rsidRPr="00501E76" w:rsidRDefault="005A617D" w:rsidP="00263DA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'bronchospasm'/exp OR </w:t>
            </w:r>
          </w:p>
          <w:p w14:paraId="0A256ACB" w14:textId="77777777" w:rsidR="005A617D" w:rsidRPr="00501E76" w:rsidRDefault="005A617D" w:rsidP="00263DA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>bronchospasm:ab,ti OR</w:t>
            </w:r>
          </w:p>
          <w:p w14:paraId="587EA3C5" w14:textId="77777777" w:rsidR="005A617D" w:rsidRPr="00501E76" w:rsidRDefault="005A617D" w:rsidP="00263DA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‘bronchial spasm’:ab,ti OR </w:t>
            </w:r>
          </w:p>
          <w:p w14:paraId="0D5D94FC" w14:textId="77777777" w:rsidR="005A617D" w:rsidRPr="00501E76" w:rsidRDefault="005A617D" w:rsidP="00263DA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‘bronchial spasms’:ab,ti OR </w:t>
            </w:r>
          </w:p>
          <w:p w14:paraId="5A2947E9" w14:textId="77777777" w:rsidR="005A617D" w:rsidRPr="00501E76" w:rsidRDefault="005A617D" w:rsidP="00263DA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'airway resistance'/exp OR </w:t>
            </w:r>
          </w:p>
          <w:p w14:paraId="7CB8909B" w14:textId="77777777" w:rsidR="005A617D" w:rsidRPr="00501E76" w:rsidRDefault="005A617D" w:rsidP="00263DA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>'airway obstruction'/exp OR</w:t>
            </w:r>
          </w:p>
          <w:p w14:paraId="4F9077C7" w14:textId="77777777" w:rsidR="005A617D" w:rsidRPr="00501E76" w:rsidRDefault="005A617D" w:rsidP="00263DA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‘airway obstruction’:ab,ti OR </w:t>
            </w:r>
          </w:p>
          <w:p w14:paraId="744FF5AA" w14:textId="77777777" w:rsidR="005A617D" w:rsidRPr="00501E76" w:rsidRDefault="005A617D" w:rsidP="00263DA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‘airway resistance’:ab,ti OR </w:t>
            </w:r>
          </w:p>
          <w:p w14:paraId="3A907BEF" w14:textId="77777777" w:rsidR="005A617D" w:rsidRPr="00501E76" w:rsidRDefault="005A617D" w:rsidP="00263DA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'bronchoconstriction'/exp OR </w:t>
            </w:r>
          </w:p>
          <w:p w14:paraId="53EF5F5B" w14:textId="77777777" w:rsidR="005A617D" w:rsidRPr="00501E76" w:rsidRDefault="005A617D" w:rsidP="00263DA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‘bronchial constriction’:ab,ti OR </w:t>
            </w:r>
          </w:p>
          <w:p w14:paraId="212A169A" w14:textId="77777777" w:rsidR="005A617D" w:rsidRPr="00501E76" w:rsidRDefault="005A617D" w:rsidP="00263DA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‘bronchial constrictions’:ab,ti OR </w:t>
            </w:r>
          </w:p>
          <w:p w14:paraId="66B1E50A" w14:textId="77777777" w:rsidR="005A617D" w:rsidRPr="00501E76" w:rsidRDefault="005A617D" w:rsidP="00263DA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‘respiratory health’:ab,ti OR </w:t>
            </w:r>
          </w:p>
          <w:p w14:paraId="51AC9B54" w14:textId="77777777" w:rsidR="005A617D" w:rsidRPr="00501E76" w:rsidRDefault="005A617D" w:rsidP="00263DA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>‘reactive airway disease’:ab,ti)</w:t>
            </w:r>
          </w:p>
        </w:tc>
      </w:tr>
      <w:tr w:rsidR="005A617D" w:rsidRPr="00501E76" w14:paraId="41CAFB88" w14:textId="77777777" w:rsidTr="00263DA6">
        <w:tc>
          <w:tcPr>
            <w:tcW w:w="2718" w:type="dxa"/>
            <w:shd w:val="clear" w:color="auto" w:fill="auto"/>
          </w:tcPr>
          <w:p w14:paraId="71B2AC46" w14:textId="77777777" w:rsidR="005A617D" w:rsidRPr="00501E76" w:rsidRDefault="005A617D" w:rsidP="00263DA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620" w:type="dxa"/>
            <w:shd w:val="clear" w:color="auto" w:fill="auto"/>
          </w:tcPr>
          <w:p w14:paraId="6E87F595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'formaldehyde'/exp OR </w:t>
            </w:r>
          </w:p>
          <w:p w14:paraId="70E55494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>'formaldehyde' OR</w:t>
            </w:r>
          </w:p>
          <w:p w14:paraId="28EAB0EC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'50-00-0':rn OR </w:t>
            </w:r>
          </w:p>
          <w:p w14:paraId="4E920AA7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formaldehyde:ab,ti OR </w:t>
            </w:r>
          </w:p>
          <w:p w14:paraId="53AF75FE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lastRenderedPageBreak/>
              <w:t xml:space="preserve">oxomethane:ab,ti OR </w:t>
            </w:r>
          </w:p>
          <w:p w14:paraId="0D4E7C80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methanal:ab,ti OR </w:t>
            </w:r>
          </w:p>
          <w:p w14:paraId="170AEB35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formol:ab,ti OR </w:t>
            </w:r>
          </w:p>
          <w:p w14:paraId="18EE0648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formalin:ab,ti OR </w:t>
            </w:r>
          </w:p>
          <w:p w14:paraId="7E73AA34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paraformaldehyde:ab,ti OR </w:t>
            </w:r>
          </w:p>
          <w:p w14:paraId="365599FB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'medium-density fibreboard':ab,ti OR </w:t>
            </w:r>
          </w:p>
          <w:p w14:paraId="0D010D3A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'medium-density fiberboard':ab,ti OR </w:t>
            </w:r>
          </w:p>
          <w:p w14:paraId="7C6511C7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particleboard:ab,ti OR </w:t>
            </w:r>
          </w:p>
          <w:p w14:paraId="4C6809D6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'particle-board':ab,ti OR </w:t>
            </w:r>
          </w:p>
          <w:p w14:paraId="4E4E2B09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plywood:ab,ti OR </w:t>
            </w:r>
          </w:p>
          <w:p w14:paraId="27D5DF5F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'wood-based':ab,ti OR </w:t>
            </w:r>
          </w:p>
          <w:p w14:paraId="52E716F4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'composite-wood':ab,ti OR </w:t>
            </w:r>
          </w:p>
          <w:p w14:paraId="06686782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'pressed-wood':ab,ti OR </w:t>
            </w:r>
          </w:p>
          <w:p w14:paraId="6E57AA09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>‘varnish*’:ab,ti OR ‘laminate’:ab,ti OR</w:t>
            </w:r>
          </w:p>
          <w:p w14:paraId="342303DF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>‘Floorcoverings’:ab,ti OR flooring:ab,ti OR</w:t>
            </w:r>
            <w:r w:rsidRPr="00501E7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E584B5E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'polyurethane foam'/exp OR </w:t>
            </w:r>
          </w:p>
          <w:p w14:paraId="5C502851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'adhesive agent'/exp OR </w:t>
            </w:r>
          </w:p>
          <w:p w14:paraId="0A279D18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'polyurethane foam':ab,ti OR </w:t>
            </w:r>
          </w:p>
          <w:p w14:paraId="2CC26A40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'polyurethan foam'/exp OR </w:t>
            </w:r>
          </w:p>
          <w:p w14:paraId="3972EC7F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'urea formaldehyde foam':ab,ti OR </w:t>
            </w:r>
          </w:p>
          <w:p w14:paraId="08E79669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adhesives:ab,ti OR </w:t>
            </w:r>
          </w:p>
          <w:p w14:paraId="3781FE8E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>salon</w:t>
            </w:r>
            <w:r w:rsidRPr="00501E76">
              <w:rPr>
                <w:rFonts w:ascii="Times New Roman" w:eastAsia="Times New Roman" w:hAnsi="Times New Roman" w:cs="Times New Roman"/>
              </w:rPr>
              <w:t xml:space="preserve">:ab,ti </w:t>
            </w:r>
            <w:r w:rsidRPr="00501E76">
              <w:rPr>
                <w:rFonts w:ascii="Times New Roman" w:hAnsi="Times New Roman" w:cs="Times New Roman"/>
              </w:rPr>
              <w:t>OR hair-straighten*</w:t>
            </w:r>
            <w:r w:rsidRPr="00501E76">
              <w:rPr>
                <w:rFonts w:ascii="Times New Roman" w:eastAsia="Times New Roman" w:hAnsi="Times New Roman" w:cs="Times New Roman"/>
              </w:rPr>
              <w:t>:ab,ti</w:t>
            </w:r>
            <w:r w:rsidRPr="00501E76">
              <w:rPr>
                <w:rFonts w:ascii="Times New Roman" w:hAnsi="Times New Roman" w:cs="Times New Roman"/>
              </w:rPr>
              <w:t xml:space="preserve"> OR hair-smooth*</w:t>
            </w:r>
            <w:r w:rsidRPr="00501E76">
              <w:rPr>
                <w:rFonts w:ascii="Times New Roman" w:eastAsia="Times New Roman" w:hAnsi="Times New Roman" w:cs="Times New Roman"/>
              </w:rPr>
              <w:t xml:space="preserve">:ab,ti </w:t>
            </w:r>
            <w:r w:rsidRPr="00501E76">
              <w:rPr>
                <w:rFonts w:ascii="Times New Roman" w:hAnsi="Times New Roman" w:cs="Times New Roman"/>
              </w:rPr>
              <w:t>OR</w:t>
            </w:r>
          </w:p>
          <w:p w14:paraId="110F6136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(trailer*:ab,ti AND (housing:ab,ti OR 'housing'/exp OR housing)) OR </w:t>
            </w:r>
          </w:p>
          <w:p w14:paraId="1610FD02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'travel trailer*':ab,ti OR </w:t>
            </w:r>
          </w:p>
          <w:p w14:paraId="24C6E588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'manufactured home*':ab,ti OR </w:t>
            </w:r>
          </w:p>
          <w:p w14:paraId="7D6067E5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'mobile home*':ab,ti OR </w:t>
            </w:r>
          </w:p>
          <w:p w14:paraId="767EC60E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'manufactured hous*':ab,ti OR </w:t>
            </w:r>
          </w:p>
          <w:p w14:paraId="78810FAD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'modular home*':ab,ti OR </w:t>
            </w:r>
          </w:p>
          <w:p w14:paraId="0A436526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'temporary housing unit*':ab,ti OR </w:t>
            </w:r>
          </w:p>
          <w:p w14:paraId="568C1BAD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 xml:space="preserve">('building material/exp' OR 'housing'/exp OR 'housing' AND ('air pollution':ab,ti OR 'air quality':ab,ti OR 'air pollution'/exp OR 'air pollution') AND ('asthma'/exp OR asthma OR asthma:ab,ti)) OR </w:t>
            </w:r>
          </w:p>
          <w:p w14:paraId="580E9084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>cadaver</w:t>
            </w:r>
            <w:r w:rsidRPr="00501E76">
              <w:rPr>
                <w:rFonts w:ascii="Times New Roman" w:eastAsia="Times New Roman" w:hAnsi="Times New Roman" w:cs="Times New Roman"/>
              </w:rPr>
              <w:t xml:space="preserve">:ab,ti </w:t>
            </w:r>
            <w:r w:rsidRPr="00501E76">
              <w:rPr>
                <w:rFonts w:ascii="Times New Roman" w:hAnsi="Times New Roman" w:cs="Times New Roman"/>
              </w:rPr>
              <w:t>OR embalm*</w:t>
            </w:r>
            <w:r w:rsidRPr="00501E76">
              <w:rPr>
                <w:rFonts w:ascii="Times New Roman" w:eastAsia="Times New Roman" w:hAnsi="Times New Roman" w:cs="Times New Roman"/>
              </w:rPr>
              <w:t xml:space="preserve">:ab,ti </w:t>
            </w:r>
            <w:r w:rsidRPr="00501E76">
              <w:rPr>
                <w:rFonts w:ascii="Times New Roman" w:hAnsi="Times New Roman" w:cs="Times New Roman"/>
              </w:rPr>
              <w:t>OR garment-workers</w:t>
            </w:r>
            <w:r w:rsidRPr="00501E76">
              <w:rPr>
                <w:rFonts w:ascii="Times New Roman" w:eastAsia="Times New Roman" w:hAnsi="Times New Roman" w:cs="Times New Roman"/>
              </w:rPr>
              <w:t xml:space="preserve">:ab,ti </w:t>
            </w:r>
            <w:r w:rsidRPr="00501E76">
              <w:rPr>
                <w:rFonts w:ascii="Times New Roman" w:hAnsi="Times New Roman" w:cs="Times New Roman"/>
              </w:rPr>
              <w:t>OR textile-workers</w:t>
            </w:r>
            <w:r w:rsidRPr="00501E76">
              <w:rPr>
                <w:rFonts w:ascii="Times New Roman" w:eastAsia="Times New Roman" w:hAnsi="Times New Roman" w:cs="Times New Roman"/>
              </w:rPr>
              <w:t xml:space="preserve">:ab,ti </w:t>
            </w:r>
            <w:r w:rsidRPr="00501E76">
              <w:rPr>
                <w:rFonts w:ascii="Times New Roman" w:hAnsi="Times New Roman" w:cs="Times New Roman"/>
              </w:rPr>
              <w:t>OR wood-workers</w:t>
            </w:r>
            <w:r w:rsidRPr="00501E76">
              <w:rPr>
                <w:rFonts w:ascii="Times New Roman" w:eastAsia="Times New Roman" w:hAnsi="Times New Roman" w:cs="Times New Roman"/>
              </w:rPr>
              <w:t xml:space="preserve">:ab,ti </w:t>
            </w:r>
            <w:r w:rsidRPr="00501E76">
              <w:rPr>
                <w:rFonts w:ascii="Times New Roman" w:hAnsi="Times New Roman" w:cs="Times New Roman"/>
              </w:rPr>
              <w:t>OR woodworkers</w:t>
            </w:r>
            <w:r w:rsidRPr="00501E76">
              <w:rPr>
                <w:rFonts w:ascii="Times New Roman" w:eastAsia="Times New Roman" w:hAnsi="Times New Roman" w:cs="Times New Roman"/>
              </w:rPr>
              <w:t>:ab,ti</w:t>
            </w:r>
          </w:p>
        </w:tc>
      </w:tr>
      <w:tr w:rsidR="005A617D" w:rsidRPr="00501E76" w14:paraId="271C46ED" w14:textId="77777777" w:rsidTr="00263DA6">
        <w:tc>
          <w:tcPr>
            <w:tcW w:w="2718" w:type="dxa"/>
            <w:shd w:val="clear" w:color="auto" w:fill="auto"/>
          </w:tcPr>
          <w:p w14:paraId="2320799C" w14:textId="77777777" w:rsidR="005A617D" w:rsidRPr="00501E76" w:rsidRDefault="005A617D" w:rsidP="00263DA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lastRenderedPageBreak/>
              <w:t>#3</w:t>
            </w:r>
          </w:p>
        </w:tc>
        <w:tc>
          <w:tcPr>
            <w:tcW w:w="6620" w:type="dxa"/>
            <w:shd w:val="clear" w:color="auto" w:fill="auto"/>
          </w:tcPr>
          <w:p w14:paraId="2FE60A0C" w14:textId="77777777" w:rsidR="005A617D" w:rsidRPr="00501E76" w:rsidRDefault="005A617D" w:rsidP="00263DA6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01E76">
              <w:rPr>
                <w:rFonts w:ascii="Times New Roman" w:eastAsia="Times New Roman" w:hAnsi="Times New Roman" w:cs="Times New Roman"/>
              </w:rPr>
              <w:t>#1 AND #2</w:t>
            </w:r>
          </w:p>
        </w:tc>
      </w:tr>
    </w:tbl>
    <w:p w14:paraId="02D9C067" w14:textId="77777777" w:rsidR="005A617D" w:rsidRPr="00501E76" w:rsidRDefault="005A617D" w:rsidP="005A617D">
      <w:pPr>
        <w:rPr>
          <w:rFonts w:ascii="Times New Roman" w:hAnsi="Times New Roman" w:cs="Times New Roman"/>
        </w:rPr>
      </w:pPr>
    </w:p>
    <w:p w14:paraId="76B6DBC6" w14:textId="77777777" w:rsidR="005A617D" w:rsidRDefault="005A617D" w:rsidP="005A617D">
      <w:pPr>
        <w:spacing w:after="0" w:line="24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601A2926" w14:textId="77777777" w:rsidR="005A617D" w:rsidRDefault="005A617D" w:rsidP="005A617D">
      <w:pPr>
        <w:spacing w:after="0" w:line="24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66A98F10" w14:textId="77777777" w:rsidR="005A617D" w:rsidRDefault="005A617D" w:rsidP="005A617D">
      <w:pPr>
        <w:spacing w:after="0" w:line="24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11E2471C" w14:textId="77777777" w:rsidR="005A617D" w:rsidRDefault="005A617D" w:rsidP="005A617D">
      <w:pPr>
        <w:spacing w:after="0" w:line="24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30CEBF09" w14:textId="77777777" w:rsidR="005A617D" w:rsidRDefault="005A617D" w:rsidP="005A617D">
      <w:pPr>
        <w:spacing w:after="0" w:line="24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06838926" w14:textId="77777777" w:rsidR="005A617D" w:rsidRDefault="005A617D"/>
    <w:sectPr w:rsidR="005A61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17D"/>
    <w:rsid w:val="005A6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10BFF"/>
  <w15:chartTrackingRefBased/>
  <w15:docId w15:val="{12223B15-68BD-4A9A-BBBE-20F3546EC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617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3-06T04:26:00Z</dcterms:created>
  <dcterms:modified xsi:type="dcterms:W3CDTF">2021-03-06T04:26:00Z</dcterms:modified>
</cp:coreProperties>
</file>